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0B3" w:rsidRPr="00974786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 w:eastAsia="nb-NO"/>
        </w:rPr>
      </w:pPr>
      <w:r w:rsidRPr="00974786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Supplementary Material</w:t>
      </w:r>
      <w:bookmarkStart w:id="0" w:name="_GoBack"/>
      <w:bookmarkEnd w:id="0"/>
    </w:p>
    <w:p w:rsidR="00F010B3" w:rsidRPr="00974786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</w:pP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Table S1. Number of hip arthroplasties and revision causes, Stavanger University Hospital 2013-2020</w:t>
      </w: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tbl>
      <w:tblPr>
        <w:tblW w:w="14700" w:type="dxa"/>
        <w:tblInd w:w="-88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96"/>
        <w:gridCol w:w="1026"/>
        <w:gridCol w:w="1077"/>
        <w:gridCol w:w="1074"/>
        <w:gridCol w:w="1074"/>
        <w:gridCol w:w="886"/>
        <w:gridCol w:w="1046"/>
        <w:gridCol w:w="910"/>
        <w:gridCol w:w="987"/>
        <w:gridCol w:w="987"/>
        <w:gridCol w:w="1196"/>
        <w:gridCol w:w="1116"/>
        <w:gridCol w:w="926"/>
        <w:gridCol w:w="908"/>
        <w:gridCol w:w="891"/>
      </w:tblGrid>
      <w:tr w:rsidR="00F010B3" w:rsidRPr="00F010B3" w:rsidTr="00DF47F7">
        <w:trPr>
          <w:trHeight w:val="1076"/>
        </w:trPr>
        <w:tc>
          <w:tcPr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Year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Primary operations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Dislocation *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Loosening of acetabular component *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Loosening of femoral component *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Deep infection *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Peri</w:t>
            </w:r>
            <w:proofErr w:type="spellEnd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- </w:t>
            </w: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prostthetic</w:t>
            </w:r>
            <w:proofErr w:type="spellEnd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 fracture *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Pain *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Osteolysis</w:t>
            </w:r>
            <w:proofErr w:type="spellEnd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 </w:t>
            </w: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acet</w:t>
            </w:r>
            <w:proofErr w:type="spellEnd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, no loosening *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Osteolysis</w:t>
            </w:r>
            <w:proofErr w:type="spellEnd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 femur, no loosening *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Polyethylene wear *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Previous </w:t>
            </w: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Girdlestone</w:t>
            </w:r>
            <w:proofErr w:type="spellEnd"/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 xml:space="preserve"> *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Implant fracture *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Gluteal failure *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Other *</w:t>
            </w:r>
          </w:p>
        </w:tc>
      </w:tr>
      <w:tr w:rsidR="00F010B3" w:rsidRPr="00F010B3" w:rsidTr="00DF47F7">
        <w:trPr>
          <w:trHeight w:val="228"/>
        </w:trPr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n 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n 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n 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20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46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9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6</w:t>
            </w:r>
          </w:p>
        </w:tc>
      </w:tr>
      <w:tr w:rsidR="00F010B3" w:rsidRPr="00F010B3" w:rsidTr="00DF47F7">
        <w:trPr>
          <w:trHeight w:val="456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1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E7E6E6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9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E7E6E6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4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</w:t>
            </w:r>
          </w:p>
        </w:tc>
      </w:tr>
      <w:tr w:rsidR="00F010B3" w:rsidRPr="00F010B3" w:rsidTr="00DF47F7">
        <w:trPr>
          <w:trHeight w:val="456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E7E6E6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5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7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E7E6E6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3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3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87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6</w:t>
            </w:r>
          </w:p>
        </w:tc>
        <w:tc>
          <w:tcPr>
            <w:tcW w:w="955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5" w:type="dxa"/>
            <w:tcBorders>
              <w:top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89" w:type="dxa"/>
            <w:tcBorders>
              <w:top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7" w:type="dxa"/>
            <w:tcBorders>
              <w:top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924" w:type="dxa"/>
            <w:tcBorders>
              <w:top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19" w:type="dxa"/>
            <w:tcBorders>
              <w:top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1 </w:t>
            </w:r>
          </w:p>
        </w:tc>
      </w:tr>
    </w:tbl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* Revision causes are not mutually exclusive. More than one reason of revision is possible </w:t>
      </w: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2014-2017: stepwise introduction of a fast-track PROM program</w:t>
      </w: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br w:type="page"/>
      </w: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lastRenderedPageBreak/>
        <w:t>Table S2. Number of knee arthroplasties and revision causes, Stavanger University Hospital 2013-2020</w:t>
      </w: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tbl>
      <w:tblPr>
        <w:tblW w:w="12945" w:type="dxa"/>
        <w:tblInd w:w="-8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6"/>
        <w:gridCol w:w="1026"/>
        <w:gridCol w:w="1077"/>
        <w:gridCol w:w="1077"/>
        <w:gridCol w:w="1073"/>
        <w:gridCol w:w="1073"/>
        <w:gridCol w:w="1040"/>
        <w:gridCol w:w="737"/>
        <w:gridCol w:w="1007"/>
        <w:gridCol w:w="922"/>
        <w:gridCol w:w="1194"/>
        <w:gridCol w:w="1296"/>
        <w:gridCol w:w="827"/>
      </w:tblGrid>
      <w:tr w:rsidR="00F010B3" w:rsidRPr="00F010B3" w:rsidTr="00DF47F7">
        <w:trPr>
          <w:trHeight w:val="1076"/>
        </w:trPr>
        <w:tc>
          <w:tcPr>
            <w:tcW w:w="581" w:type="dxa"/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Year</w:t>
            </w:r>
          </w:p>
        </w:tc>
        <w:tc>
          <w:tcPr>
            <w:tcW w:w="1025" w:type="dxa"/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Primary operations</w:t>
            </w:r>
          </w:p>
        </w:tc>
        <w:tc>
          <w:tcPr>
            <w:tcW w:w="10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Dislocation of patella *</w:t>
            </w:r>
          </w:p>
        </w:tc>
        <w:tc>
          <w:tcPr>
            <w:tcW w:w="1063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Dislocation (not patella) *</w:t>
            </w:r>
          </w:p>
        </w:tc>
        <w:tc>
          <w:tcPr>
            <w:tcW w:w="1075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Loose proximal component *</w:t>
            </w:r>
          </w:p>
        </w:tc>
        <w:tc>
          <w:tcPr>
            <w:tcW w:w="1075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Loose distal component *</w:t>
            </w:r>
          </w:p>
        </w:tc>
        <w:tc>
          <w:tcPr>
            <w:tcW w:w="1075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Fracture (near implant) *</w:t>
            </w:r>
          </w:p>
        </w:tc>
        <w:tc>
          <w:tcPr>
            <w:tcW w:w="77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Pain *</w:t>
            </w:r>
          </w:p>
        </w:tc>
        <w:tc>
          <w:tcPr>
            <w:tcW w:w="96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Instability *</w:t>
            </w:r>
          </w:p>
        </w:tc>
        <w:tc>
          <w:tcPr>
            <w:tcW w:w="93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Deep infection  *</w:t>
            </w:r>
          </w:p>
        </w:tc>
        <w:tc>
          <w:tcPr>
            <w:tcW w:w="1196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Defect polyethylene *</w:t>
            </w:r>
          </w:p>
        </w:tc>
        <w:tc>
          <w:tcPr>
            <w:tcW w:w="1262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Malalignment *</w:t>
            </w:r>
          </w:p>
        </w:tc>
        <w:tc>
          <w:tcPr>
            <w:tcW w:w="864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nb-NO"/>
              </w:rPr>
              <w:t>Other *</w:t>
            </w:r>
          </w:p>
        </w:tc>
      </w:tr>
      <w:tr w:rsidR="00F010B3" w:rsidRPr="00F010B3" w:rsidTr="00DF47F7">
        <w:trPr>
          <w:trHeight w:val="228"/>
        </w:trPr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n 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n 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n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n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20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87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2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</w:tr>
      <w:tr w:rsidR="00F010B3" w:rsidRPr="00F010B3" w:rsidTr="00DF47F7">
        <w:trPr>
          <w:trHeight w:val="456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9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E7E6E6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E7E6E6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3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5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</w:tr>
      <w:tr w:rsidR="00F010B3" w:rsidRPr="00F010B3" w:rsidTr="00DF47F7">
        <w:trPr>
          <w:trHeight w:val="456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E7E6E6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7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4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  <w:bottom w:val="nil"/>
            </w:tcBorders>
            <w:shd w:val="clear" w:color="auto" w:fill="E7E6E6"/>
            <w:hideMark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7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E7E6E6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</w:tr>
      <w:tr w:rsidR="00F010B3" w:rsidRPr="00F010B3" w:rsidTr="00DF47F7">
        <w:trPr>
          <w:trHeight w:val="440"/>
        </w:trPr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013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5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1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2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:rsidR="00F010B3" w:rsidRPr="00F010B3" w:rsidRDefault="00DF47F7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3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0</w:t>
            </w:r>
          </w:p>
        </w:tc>
      </w:tr>
    </w:tbl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* Revision causes are not mutually exclusive. More than one reason of revision is possible </w:t>
      </w: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14"/>
          <w:szCs w:val="14"/>
          <w:lang w:val="en-US" w:eastAsia="nb-NO"/>
        </w:rPr>
      </w:pP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2014-2017: stepwise introduction of a fast-track PROM program</w:t>
      </w: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br w:type="page"/>
      </w: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lastRenderedPageBreak/>
        <w:t>Table S3. Comparison Registry data – SUH data: Mean (SD) pre- and postoperative PROM scores for hip arthroplasty patients</w:t>
      </w:r>
    </w:p>
    <w:tbl>
      <w:tblPr>
        <w:tblpPr w:leftFromText="141" w:rightFromText="141" w:vertAnchor="page" w:horzAnchor="margin" w:tblpXSpec="center" w:tblpY="2161"/>
        <w:tblW w:w="136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851"/>
        <w:gridCol w:w="567"/>
        <w:gridCol w:w="850"/>
        <w:gridCol w:w="709"/>
        <w:gridCol w:w="851"/>
        <w:gridCol w:w="567"/>
        <w:gridCol w:w="850"/>
        <w:gridCol w:w="851"/>
        <w:gridCol w:w="850"/>
        <w:gridCol w:w="851"/>
        <w:gridCol w:w="850"/>
        <w:gridCol w:w="709"/>
        <w:gridCol w:w="850"/>
        <w:gridCol w:w="709"/>
        <w:gridCol w:w="992"/>
      </w:tblGrid>
      <w:tr w:rsidR="00F010B3" w:rsidRPr="00A07F7F" w:rsidTr="00DF47F7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SUH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The Norwegian Arthroplasty Register 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instrText xml:space="preserve"> ADDIN EN.CITE &lt;EndNote&gt;&lt;Cite&gt;&lt;Author&gt;Norwegian National Advisory Unit on Arthroplasty and Hip Fractures&lt;/Author&gt;&lt;Year&gt;2019&lt;/Year&gt;&lt;RecNum&gt;1352&lt;/RecNum&gt;&lt;DisplayText&gt;[1, 2]&lt;/DisplayText&gt;&lt;record&gt;&lt;rec-number&gt;1352&lt;/rec-number&gt;&lt;foreign-keys&gt;&lt;key app="EN" db-id="pwpzfwd26swdwwesr5wp9aehrpetdaxsxzst" timestamp="1567063608"&gt;1352&lt;/key&gt;&lt;/foreign-keys&gt;&lt;ref-type name="Report"&gt;27&lt;/ref-type&gt;&lt;contributors&gt;&lt;authors&gt;&lt;author&gt;Norwegian National Advisory Unit on Arthroplasty and Hip Fractures,&lt;/author&gt;&lt;/authors&gt;&lt;/contributors&gt;&lt;titles&gt;&lt;title&gt;Report June 2019&lt;/title&gt;&lt;/titles&gt;&lt;dates&gt;&lt;year&gt;2019&lt;/year&gt;&lt;/dates&gt;&lt;publisher&gt;Nasjonalt Register for Leddproteser&lt;/publisher&gt;&lt;urls&gt;&lt;related-urls&gt;&lt;url&gt;http://nrlweb.ihelse.net/Rapporter/Rapport2019.pdf&lt;/url&gt;&lt;/related-urls&gt;&lt;/urls&gt;&lt;access-date&gt;29.08.19&lt;/access-date&gt;&lt;/record&gt;&lt;/Cite&gt;&lt;Cite&gt;&lt;Author&gt;Norwegian National Advisory Unit on Arthroplasty and Hip Fractures&lt;/Author&gt;&lt;Year&gt;2021&lt;/Year&gt;&lt;RecNum&gt;1585&lt;/RecNum&gt;&lt;record&gt;&lt;rec-number&gt;1585&lt;/rec-number&gt;&lt;foreign-keys&gt;&lt;key app="EN" db-id="pwpzfwd26swdwwesr5wp9aehrpetdaxsxzst" timestamp="1639140889"&gt;1585&lt;/key&gt;&lt;/foreign-keys&gt;&lt;ref-type name="Report"&gt;27&lt;/ref-type&gt;&lt;contributors&gt;&lt;authors&gt;&lt;author&gt;Norwegian National Advisory Unit on Arthroplasty and Hip Fractures,&lt;/author&gt;&lt;/authors&gt;&lt;/contributors&gt;&lt;titles&gt;&lt;title&gt;Report 2021&lt;/title&gt;&lt;/titles&gt;&lt;dates&gt;&lt;year&gt;2021&lt;/year&gt;&lt;/dates&gt;&lt;publisher&gt;Nasjonalt Register for Leddproteser&lt;/publisher&gt;&lt;urls&gt;&lt;related-urls&gt;&lt;url&gt;https://helse-bergen.no/seksjon/Nasjonal_kompetansetjeneste_leddproteser_hoftebrudd/Share%20point%20Documents/Rapport/Report%202021_english.pdf&lt;/url&gt;&lt;/related-urls&gt;&lt;/urls&gt;&lt;access-date&gt;10.12.21&lt;/access-date&gt;&lt;/record&gt;&lt;/Cite&gt;&lt;/EndNote&gt;</w:instrTex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nb-NO"/>
              </w:rPr>
              <w:t>[1, 2]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end"/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The Swedish Hip Arthroplasty Registry 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instrText xml:space="preserve"> ADDIN EN.CITE &lt;EndNote&gt;&lt;Cite&gt;&lt;Author&gt;The Swedish Hip Arthroplasty Register&lt;/Author&gt;&lt;Year&gt;2018&lt;/Year&gt;&lt;RecNum&gt;1355&lt;/RecNum&gt;&lt;DisplayText&gt;[3]&lt;/DisplayText&gt;&lt;record&gt;&lt;rec-number&gt;1355&lt;/rec-number&gt;&lt;foreign-keys&gt;&lt;key app="EN" db-id="pwpzfwd26swdwwesr5wp9aehrpetdaxsxzst" timestamp="1567069879"&gt;1355&lt;/key&gt;&lt;/foreign-keys&gt;&lt;ref-type name="Report"&gt;27&lt;/ref-type&gt;&lt;contributors&gt;&lt;authors&gt;&lt;author&gt;The Swedish Hip Arthroplasty Register,&lt;/author&gt;&lt;/authors&gt;&lt;/contributors&gt;&lt;titles&gt;&lt;title&gt;Annual Report 2018&lt;/title&gt;&lt;/titles&gt;&lt;dates&gt;&lt;year&gt;2018&lt;/year&gt;&lt;/dates&gt;&lt;urls&gt;&lt;related-urls&gt;&lt;url&gt;https://registercentrum.blob.core.windows.net/shpr/r/Arsrapport_2018_Hoftprotes_final_web-rJgg8LvkOB.pdf&lt;/url&gt;&lt;/related-urls&gt;&lt;/urls&gt;&lt;access-date&gt;18.11.19&lt;/access-date&gt;&lt;/record&gt;&lt;/Cite&gt;&lt;/EndNote&gt;</w:instrTex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nb-NO"/>
              </w:rPr>
              <w:t>[3]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end"/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The Danish Hip Arthroplasty Register 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instrText xml:space="preserve"> ADDIN EN.CITE &lt;EndNote&gt;&lt;Cite&gt;&lt;Author&gt;Paulsen&lt;/Author&gt;&lt;Year&gt;2014&lt;/Year&gt;&lt;RecNum&gt;697&lt;/RecNum&gt;&lt;DisplayText&gt;[4]&lt;/DisplayText&gt;&lt;record&gt;&lt;rec-number&gt;697&lt;/rec-number&gt;&lt;foreign-keys&gt;&lt;key app="EN" db-id="pwpzfwd26swdwwesr5wp9aehrpetdaxsxzst" timestamp="1421257988"&gt;697&lt;/key&gt;&lt;key app="ENWeb" db-id="T5ga8ArtqigAAGU4LoE"&gt;26&lt;/key&gt;&lt;/foreign-keys&gt;&lt;ref-type name="Journal Article"&gt;17&lt;/ref-type&gt;&lt;contributors&gt;&lt;authors&gt;&lt;author&gt;Paulsen, A.&lt;/author&gt;&lt;/authors&gt;&lt;/contributors&gt;&lt;auth-address&gt;Department of Orthopaedic Surgery and Traumatology, Odense University Hospital, Sdr. Boulevard 29, 5000 Odense C, Denmark. akselpaulsen@gmail.com.&lt;/auth-address&gt;&lt;titles&gt;&lt;title&gt;Patient reported outcomes in hip arthroplasty registries&lt;/title&gt;&lt;secondary-title&gt;Dan Med J&lt;/secondary-title&gt;&lt;/titles&gt;&lt;periodical&gt;&lt;full-title&gt;Dan Med J&lt;/full-title&gt;&lt;/periodical&gt;&lt;pages&gt;B4845&lt;/pages&gt;&lt;volume&gt;61&lt;/volume&gt;&lt;number&gt;5&lt;/number&gt;&lt;edition&gt;2014/05/13&lt;/edition&gt;&lt;keywords&gt;&lt;keyword&gt;*Arthroplasty, Replacement, Hip/adverse effects&lt;/keyword&gt;&lt;keyword&gt;Denmark&lt;/keyword&gt;&lt;keyword&gt;Electronic Data Processing&lt;/keyword&gt;&lt;keyword&gt;Hip Joint/physiopathology&lt;/keyword&gt;&lt;keyword&gt;Humans&lt;/keyword&gt;&lt;keyword&gt;Movement/physiology&lt;/keyword&gt;&lt;keyword&gt;Muscle Strength/physiology&lt;/keyword&gt;&lt;keyword&gt;Osteoarthritis, Hip/*surgery&lt;/keyword&gt;&lt;keyword&gt;Patient Satisfaction&lt;/keyword&gt;&lt;keyword&gt;Postural Balance/physiology&lt;/keyword&gt;&lt;keyword&gt;Records&lt;/keyword&gt;&lt;keyword&gt;*Registries&lt;/keyword&gt;&lt;keyword&gt;*Self Report/standards&lt;/keyword&gt;&lt;keyword&gt;Translating&lt;/keyword&gt;&lt;keyword&gt;Treatment Outcome&lt;/keyword&gt;&lt;/keywords&gt;&lt;dates&gt;&lt;year&gt;2014&lt;/year&gt;&lt;pub-dates&gt;&lt;date&gt;May&lt;/date&gt;&lt;/pub-dates&gt;&lt;/dates&gt;&lt;isbn&gt;2245-1919 (Electronic)&amp;#xD;2245-1919 (Linking)&lt;/isbn&gt;&lt;accession-num&gt;24814747&lt;/accession-num&gt;&lt;urls&gt;&lt;related-urls&gt;&lt;url&gt;https://www.ncbi.nlm.nih.gov/pubmed/24814747&lt;/url&gt;&lt;/related-urls&gt;&lt;/urls&gt;&lt;custom7&gt;B4845&lt;/custom7&gt;&lt;/record&gt;&lt;/Cite&gt;&lt;/EndNote&gt;</w:instrTex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nb-NO"/>
              </w:rPr>
              <w:t>[4]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end"/>
            </w:r>
          </w:p>
        </w:tc>
      </w:tr>
      <w:tr w:rsidR="00F010B3" w:rsidRPr="00F010B3" w:rsidTr="00DF47F7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PRO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Preo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One-year Posto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Preo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One-year Posto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Preo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One-year Posto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Preo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One-year Postop</w:t>
            </w:r>
          </w:p>
        </w:tc>
      </w:tr>
      <w:tr w:rsidR="00F010B3" w:rsidRPr="00F010B3" w:rsidTr="00DF47F7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(SD)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</w:tr>
      <w:tr w:rsidR="00F010B3" w:rsidRPr="00F010B3" w:rsidTr="00DF47F7"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HOOS pai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35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5)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90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5)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4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3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2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9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6)</w:t>
            </w:r>
          </w:p>
        </w:tc>
      </w:tr>
      <w:tr w:rsidR="00F010B3" w:rsidRPr="00F010B3" w:rsidTr="00DF47F7">
        <w:tc>
          <w:tcPr>
            <w:tcW w:w="112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HOOS symptoms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86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36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7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85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7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5) </w:t>
            </w: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89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1</w:t>
            </w: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76 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2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F010B3" w:rsidRPr="00F010B3" w:rsidTr="00DF47F7">
        <w:tc>
          <w:tcPr>
            <w:tcW w:w="112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HOOS ADL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83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36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6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85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8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5) </w:t>
            </w: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89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45 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1</w:t>
            </w: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78 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2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F010B3" w:rsidRPr="00F010B3" w:rsidTr="00DF47F7">
        <w:tc>
          <w:tcPr>
            <w:tcW w:w="112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HOOS sports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74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21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8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84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76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24) </w:t>
            </w: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89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28 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1</w:t>
            </w: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61 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2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F010B3" w:rsidRPr="00F010B3" w:rsidTr="00DF47F7">
        <w:tc>
          <w:tcPr>
            <w:tcW w:w="112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HOOS </w:t>
            </w:r>
            <w:proofErr w:type="spellStart"/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QoL</w:t>
            </w:r>
            <w:proofErr w:type="spellEnd"/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83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21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5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85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5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21) </w:t>
            </w: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89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28 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1</w:t>
            </w: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72 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335</w:t>
            </w:r>
          </w:p>
        </w:tc>
        <w:tc>
          <w:tcPr>
            <w:tcW w:w="850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1</w:t>
            </w: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288</w:t>
            </w:r>
          </w:p>
        </w:tc>
        <w:tc>
          <w:tcPr>
            <w:tcW w:w="992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0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22)</w:t>
            </w:r>
          </w:p>
        </w:tc>
      </w:tr>
      <w:tr w:rsidR="00F010B3" w:rsidRPr="00F010B3" w:rsidTr="00DF47F7">
        <w:tc>
          <w:tcPr>
            <w:tcW w:w="112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lastRenderedPageBreak/>
              <w:t>EQ-5D Index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94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0.53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0.26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80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0.87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0.18) </w:t>
            </w: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335</w:t>
            </w:r>
          </w:p>
        </w:tc>
        <w:tc>
          <w:tcPr>
            <w:tcW w:w="850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0.60</w:t>
            </w: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288</w:t>
            </w:r>
          </w:p>
        </w:tc>
        <w:tc>
          <w:tcPr>
            <w:tcW w:w="992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0.88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0.16)</w:t>
            </w:r>
          </w:p>
        </w:tc>
      </w:tr>
      <w:tr w:rsidR="00F010B3" w:rsidRPr="00F010B3" w:rsidTr="00DF47F7">
        <w:tc>
          <w:tcPr>
            <w:tcW w:w="112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EQ-5D VAS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93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59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9)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81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75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21) </w:t>
            </w: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27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54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21)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6</w:t>
            </w: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68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20)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572</w:t>
            </w: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56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22)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8031</w:t>
            </w: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76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9)</w:t>
            </w: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335</w:t>
            </w:r>
          </w:p>
        </w:tc>
        <w:tc>
          <w:tcPr>
            <w:tcW w:w="850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709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288</w:t>
            </w:r>
          </w:p>
        </w:tc>
        <w:tc>
          <w:tcPr>
            <w:tcW w:w="992" w:type="dxa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80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8)</w:t>
            </w:r>
          </w:p>
        </w:tc>
      </w:tr>
    </w:tbl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F010B3" w:rsidRPr="00F010B3" w:rsidRDefault="00F010B3" w:rsidP="00F010B3">
      <w:p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br w:type="page"/>
      </w:r>
      <w:r w:rsidRPr="00F010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lastRenderedPageBreak/>
        <w:t>Table S4. Comparison Registry data – SUH data: Mean (SD) pre- and postoperative PROM scores for knee arthroplasty patients</w:t>
      </w:r>
    </w:p>
    <w:tbl>
      <w:tblPr>
        <w:tblpPr w:leftFromText="141" w:rightFromText="141" w:vertAnchor="page" w:horzAnchor="margin" w:tblpXSpec="center" w:tblpY="2161"/>
        <w:tblW w:w="100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850"/>
        <w:gridCol w:w="567"/>
        <w:gridCol w:w="851"/>
        <w:gridCol w:w="708"/>
        <w:gridCol w:w="851"/>
        <w:gridCol w:w="567"/>
        <w:gridCol w:w="850"/>
        <w:gridCol w:w="709"/>
        <w:gridCol w:w="851"/>
        <w:gridCol w:w="708"/>
        <w:gridCol w:w="851"/>
      </w:tblGrid>
      <w:tr w:rsidR="00F010B3" w:rsidRPr="00A07F7F" w:rsidTr="00DF47F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SUH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The Norwegian Arthroplasty Register 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instrText xml:space="preserve"> ADDIN EN.CITE &lt;EndNote&gt;&lt;Cite&gt;&lt;Author&gt;Norwegian National Advisory Unit on Arthroplasty and Hip Fractures&lt;/Author&gt;&lt;Year&gt;2021&lt;/Year&gt;&lt;RecNum&gt;1585&lt;/RecNum&gt;&lt;DisplayText&gt;[2]&lt;/DisplayText&gt;&lt;record&gt;&lt;rec-number&gt;1585&lt;/rec-number&gt;&lt;foreign-keys&gt;&lt;key app="EN" db-id="pwpzfwd26swdwwesr5wp9aehrpetdaxsxzst" timestamp="1639140889"&gt;1585&lt;/key&gt;&lt;/foreign-keys&gt;&lt;ref-type name="Report"&gt;27&lt;/ref-type&gt;&lt;contributors&gt;&lt;authors&gt;&lt;author&gt;Norwegian National Advisory Unit on Arthroplasty and Hip Fractures,&lt;/author&gt;&lt;/authors&gt;&lt;/contributors&gt;&lt;titles&gt;&lt;title&gt;Report 2021&lt;/title&gt;&lt;/titles&gt;&lt;dates&gt;&lt;year&gt;2021&lt;/year&gt;&lt;/dates&gt;&lt;publisher&gt;Nasjonalt Register for Leddproteser&lt;/publisher&gt;&lt;urls&gt;&lt;related-urls&gt;&lt;url&gt;https://helse-bergen.no/seksjon/Nasjonal_kompetansetjeneste_leddproteser_hoftebrudd/Share%20point%20Documents/Rapport/Report%202021_english.pdf&lt;/url&gt;&lt;/related-urls&gt;&lt;/urls&gt;&lt;access-date&gt;10.12.21&lt;/access-date&gt;&lt;/record&gt;&lt;/Cite&gt;&lt;/EndNote&gt;</w:instrTex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nb-NO"/>
              </w:rPr>
              <w:t>[2]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end"/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The Swedish Knee Arthroplasty Registry 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instrText xml:space="preserve"> ADDIN EN.CITE &lt;EndNote&gt;&lt;Cite&gt;&lt;Author&gt;The Swedish Knee Arthroplasty Register&lt;/Author&gt;&lt;Year&gt;2020&lt;/Year&gt;&lt;RecNum&gt;1586&lt;/RecNum&gt;&lt;DisplayText&gt;[5]&lt;/DisplayText&gt;&lt;record&gt;&lt;rec-number&gt;1586&lt;/rec-number&gt;&lt;foreign-keys&gt;&lt;key app="EN" db-id="pwpzfwd26swdwwesr5wp9aehrpetdaxsxzst" timestamp="1639465615"&gt;1586&lt;/key&gt;&lt;/foreign-keys&gt;&lt;ref-type name="Report"&gt;27&lt;/ref-type&gt;&lt;contributors&gt;&lt;authors&gt;&lt;author&gt;The Swedish Knee Arthroplasty Register,&lt;/author&gt;&lt;/authors&gt;&lt;tertiary-authors&gt;&lt;author&gt;Ortopediska kliniken, Skånes universitetssjukhus, Lund&lt;/author&gt;&lt;/tertiary-authors&gt;&lt;/contributors&gt;&lt;titles&gt;&lt;title&gt;Annual Report 2020&lt;/title&gt;&lt;/titles&gt;&lt;dates&gt;&lt;year&gt;2020&lt;/year&gt;&lt;/dates&gt;&lt;urls&gt;&lt;related-urls&gt;&lt;url&gt;https://www.myknee.se/pdf/SVK_2020_Eng_1.0.pdf&lt;/url&gt;&lt;/related-urls&gt;&lt;/urls&gt;&lt;access-date&gt;14.12.21&lt;/access-date&gt;&lt;/record&gt;&lt;/Cite&gt;&lt;/EndNote&gt;</w:instrTex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nb-NO"/>
              </w:rPr>
              <w:t>[5]</w:t>
            </w: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fldChar w:fldCharType="end"/>
            </w:r>
          </w:p>
        </w:tc>
      </w:tr>
      <w:tr w:rsidR="00F010B3" w:rsidRPr="00F010B3" w:rsidTr="00DF47F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PRO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Preo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One-year Posto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Preo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One-year Posto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proofErr w:type="spellStart"/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Preop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One-year Postop</w:t>
            </w:r>
          </w:p>
        </w:tc>
      </w:tr>
      <w:tr w:rsidR="00F010B3" w:rsidRPr="00F010B3" w:rsidTr="00DF47F7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(SD)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  <w:t xml:space="preserve">mean (SD) </w:t>
            </w:r>
          </w:p>
        </w:tc>
      </w:tr>
      <w:tr w:rsidR="00F010B3" w:rsidRPr="00F010B3" w:rsidTr="00DF47F7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KOOS pai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38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6)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4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20)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41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5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1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9)</w:t>
            </w:r>
          </w:p>
        </w:tc>
      </w:tr>
      <w:tr w:rsidR="00F010B3" w:rsidRPr="00F010B3" w:rsidTr="00DF47F7">
        <w:tc>
          <w:tcPr>
            <w:tcW w:w="1134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KOOS symptoms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45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50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8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3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4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6) 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96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45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8)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77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7)</w:t>
            </w:r>
          </w:p>
        </w:tc>
      </w:tr>
      <w:tr w:rsidR="00F010B3" w:rsidRPr="00F010B3" w:rsidTr="00DF47F7">
        <w:tc>
          <w:tcPr>
            <w:tcW w:w="1134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KOOS ADL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39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42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7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1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3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9) 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96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47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6)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80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9)</w:t>
            </w:r>
          </w:p>
        </w:tc>
      </w:tr>
      <w:tr w:rsidR="00F010B3" w:rsidRPr="00F010B3" w:rsidTr="00DF47F7">
        <w:tc>
          <w:tcPr>
            <w:tcW w:w="1134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KOOS sports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34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13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7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1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51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28) 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96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12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5)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38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28)</w:t>
            </w:r>
          </w:p>
        </w:tc>
      </w:tr>
      <w:tr w:rsidR="00F010B3" w:rsidRPr="00F010B3" w:rsidTr="00DF47F7">
        <w:tc>
          <w:tcPr>
            <w:tcW w:w="1134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KOOS </w:t>
            </w:r>
            <w:proofErr w:type="spellStart"/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QoL</w:t>
            </w:r>
            <w:proofErr w:type="spellEnd"/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46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20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3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42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73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24) 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596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22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4)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5150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65 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24)</w:t>
            </w:r>
          </w:p>
        </w:tc>
      </w:tr>
      <w:tr w:rsidR="00F010B3" w:rsidRPr="00F010B3" w:rsidTr="00DF47F7">
        <w:tc>
          <w:tcPr>
            <w:tcW w:w="1134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lastRenderedPageBreak/>
              <w:t>EQ-5D Index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2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0.59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0.22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39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0.84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0.17) 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F010B3" w:rsidRPr="00F010B3" w:rsidTr="00DF47F7">
        <w:tc>
          <w:tcPr>
            <w:tcW w:w="1134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EQ-5D VAS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0</w:t>
            </w:r>
          </w:p>
        </w:tc>
        <w:tc>
          <w:tcPr>
            <w:tcW w:w="850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57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19) </w:t>
            </w:r>
          </w:p>
        </w:tc>
        <w:tc>
          <w:tcPr>
            <w:tcW w:w="567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39</w:t>
            </w:r>
          </w:p>
        </w:tc>
        <w:tc>
          <w:tcPr>
            <w:tcW w:w="851" w:type="dxa"/>
            <w:shd w:val="clear" w:color="auto" w:fill="E7E6E6"/>
          </w:tcPr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72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</w:t>
            </w:r>
          </w:p>
          <w:p w:rsidR="00F010B3" w:rsidRPr="00F010B3" w:rsidRDefault="00F010B3" w:rsidP="00F010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(23) 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706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2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8)</w:t>
            </w:r>
          </w:p>
        </w:tc>
        <w:tc>
          <w:tcPr>
            <w:tcW w:w="567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91</w:t>
            </w:r>
          </w:p>
        </w:tc>
        <w:tc>
          <w:tcPr>
            <w:tcW w:w="850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72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8)</w:t>
            </w:r>
          </w:p>
        </w:tc>
        <w:tc>
          <w:tcPr>
            <w:tcW w:w="709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279</w:t>
            </w: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64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22)</w:t>
            </w:r>
          </w:p>
        </w:tc>
        <w:tc>
          <w:tcPr>
            <w:tcW w:w="708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</w:tcPr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78</w:t>
            </w:r>
          </w:p>
          <w:p w:rsidR="00F010B3" w:rsidRPr="00F010B3" w:rsidRDefault="00F010B3" w:rsidP="00F010B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F010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(19)</w:t>
            </w:r>
          </w:p>
        </w:tc>
      </w:tr>
    </w:tbl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F010B3" w:rsidRPr="00F010B3" w:rsidRDefault="00F010B3" w:rsidP="00F010B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sectPr w:rsidR="00F010B3" w:rsidRPr="00F010B3" w:rsidSect="00F010B3">
          <w:pgSz w:w="16838" w:h="11906" w:orient="landscape" w:code="9"/>
          <w:pgMar w:top="1134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:rsidR="00F010B3" w:rsidRPr="00F010B3" w:rsidRDefault="00F010B3" w:rsidP="00F010B3">
      <w:pPr>
        <w:spacing w:line="480" w:lineRule="auto"/>
        <w:rPr>
          <w:b/>
        </w:rPr>
      </w:pPr>
      <w:r w:rsidRPr="008E67B8">
        <w:rPr>
          <w:b/>
        </w:rPr>
        <w:lastRenderedPageBreak/>
        <w:t>References</w:t>
      </w:r>
    </w:p>
    <w:p w:rsidR="00F010B3" w:rsidRPr="00F010B3" w:rsidRDefault="00F010B3" w:rsidP="00F010B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10B3">
        <w:t>1.</w:t>
      </w:r>
      <w:r w:rsidRPr="00F010B3">
        <w:tab/>
        <w:t xml:space="preserve">Norwegian National Advisory Unit on Arthroplasty and Hip Fractures, </w:t>
      </w:r>
      <w:r w:rsidRPr="00F010B3">
        <w:rPr>
          <w:i/>
        </w:rPr>
        <w:t>Report June 2019</w:t>
      </w:r>
      <w:r w:rsidRPr="00F010B3">
        <w:t>. 2019, Nasjonalt Register for Leddproteser.</w:t>
      </w:r>
    </w:p>
    <w:p w:rsidR="00F010B3" w:rsidRPr="00F010B3" w:rsidRDefault="00F010B3" w:rsidP="00F010B3">
      <w:pPr>
        <w:pStyle w:val="EndNoteBibliography"/>
        <w:spacing w:after="0"/>
        <w:ind w:left="720" w:hanging="720"/>
      </w:pPr>
      <w:r w:rsidRPr="00F010B3">
        <w:t>2.</w:t>
      </w:r>
      <w:r w:rsidRPr="00F010B3">
        <w:tab/>
        <w:t xml:space="preserve">Norwegian National Advisory Unit on Arthroplasty and Hip Fractures, </w:t>
      </w:r>
      <w:r w:rsidRPr="00F010B3">
        <w:rPr>
          <w:i/>
        </w:rPr>
        <w:t>Report 2021</w:t>
      </w:r>
      <w:r w:rsidRPr="00F010B3">
        <w:t>. 2021, Nasjonalt Register for Leddproteser.</w:t>
      </w:r>
    </w:p>
    <w:p w:rsidR="00F010B3" w:rsidRPr="00F010B3" w:rsidRDefault="00F010B3" w:rsidP="00F010B3">
      <w:pPr>
        <w:pStyle w:val="EndNoteBibliography"/>
        <w:spacing w:after="0"/>
        <w:ind w:left="720" w:hanging="720"/>
      </w:pPr>
      <w:r w:rsidRPr="00F010B3">
        <w:t>3.</w:t>
      </w:r>
      <w:r w:rsidRPr="00F010B3">
        <w:tab/>
        <w:t xml:space="preserve">The Swedish Hip Arthroplasty Register, </w:t>
      </w:r>
      <w:r w:rsidRPr="00F010B3">
        <w:rPr>
          <w:i/>
        </w:rPr>
        <w:t>Annual Report 2018</w:t>
      </w:r>
      <w:r w:rsidRPr="00F010B3">
        <w:t>. 2018.</w:t>
      </w:r>
    </w:p>
    <w:p w:rsidR="00F010B3" w:rsidRPr="00F010B3" w:rsidRDefault="00F010B3" w:rsidP="00F010B3">
      <w:pPr>
        <w:pStyle w:val="EndNoteBibliography"/>
        <w:spacing w:after="0"/>
        <w:ind w:left="720" w:hanging="720"/>
      </w:pPr>
      <w:r w:rsidRPr="00F010B3">
        <w:t>4.</w:t>
      </w:r>
      <w:r w:rsidRPr="00F010B3">
        <w:tab/>
        <w:t xml:space="preserve">Paulsen, A., </w:t>
      </w:r>
      <w:r w:rsidRPr="00F010B3">
        <w:rPr>
          <w:i/>
        </w:rPr>
        <w:t>Patient reported outcomes in hip arthroplasty registries.</w:t>
      </w:r>
      <w:r w:rsidRPr="00F010B3">
        <w:t xml:space="preserve"> Dan Med J, 2014. </w:t>
      </w:r>
      <w:r w:rsidRPr="00F010B3">
        <w:rPr>
          <w:b/>
        </w:rPr>
        <w:t>61</w:t>
      </w:r>
      <w:r w:rsidRPr="00F010B3">
        <w:t>(5): p. B4845.</w:t>
      </w:r>
    </w:p>
    <w:p w:rsidR="00F010B3" w:rsidRPr="00F010B3" w:rsidRDefault="00F010B3" w:rsidP="00F010B3">
      <w:pPr>
        <w:pStyle w:val="EndNoteBibliography"/>
        <w:ind w:left="720" w:hanging="720"/>
      </w:pPr>
      <w:r w:rsidRPr="00F010B3">
        <w:t>5.</w:t>
      </w:r>
      <w:r w:rsidRPr="00F010B3">
        <w:tab/>
        <w:t xml:space="preserve">The Swedish Knee Arthroplasty Register, </w:t>
      </w:r>
      <w:r w:rsidRPr="00F010B3">
        <w:rPr>
          <w:i/>
        </w:rPr>
        <w:t>Annual Report 2020</w:t>
      </w:r>
      <w:r w:rsidRPr="00F010B3">
        <w:t>. 2020.</w:t>
      </w:r>
    </w:p>
    <w:p w:rsidR="00675E98" w:rsidRDefault="00F010B3">
      <w:r>
        <w:fldChar w:fldCharType="end"/>
      </w:r>
    </w:p>
    <w:sectPr w:rsidR="00675E98" w:rsidSect="00F010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zfwd26swdwwesr5wp9aehrpetdaxsxzst&quot;&gt;My EndNote Library&lt;record-ids&gt;&lt;item&gt;697&lt;/item&gt;&lt;item&gt;1352&lt;/item&gt;&lt;item&gt;1355&lt;/item&gt;&lt;item&gt;1585&lt;/item&gt;&lt;item&gt;1586&lt;/item&gt;&lt;/record-ids&gt;&lt;/item&gt;&lt;/Libraries&gt;"/>
  </w:docVars>
  <w:rsids>
    <w:rsidRoot w:val="00F010B3"/>
    <w:rsid w:val="001B159E"/>
    <w:rsid w:val="004552A4"/>
    <w:rsid w:val="00675E98"/>
    <w:rsid w:val="00974786"/>
    <w:rsid w:val="00A07F7F"/>
    <w:rsid w:val="00DF47F7"/>
    <w:rsid w:val="00F0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E21EC"/>
  <w15:chartTrackingRefBased/>
  <w15:docId w15:val="{B01CF03B-7F5E-4BA9-BFB4-216E9C206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F010B3"/>
  </w:style>
  <w:style w:type="paragraph" w:customStyle="1" w:styleId="EndNoteBibliographyTitle">
    <w:name w:val="EndNote Bibliography Title"/>
    <w:basedOn w:val="Normal"/>
    <w:link w:val="EndNoteBibliographyTitleTegn"/>
    <w:rsid w:val="00F010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010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010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010B3"/>
    <w:rPr>
      <w:rFonts w:ascii="Calibri" w:hAnsi="Calibri" w:cs="Calibri"/>
      <w:noProof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07F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07F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05</Words>
  <Characters>8508</Characters>
  <Application>Microsoft Office Word</Application>
  <DocSecurity>0</DocSecurity>
  <Lines>70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sen, Aksel</dc:creator>
  <cp:keywords/>
  <dc:description/>
  <cp:lastModifiedBy>Paulsen, Aksel</cp:lastModifiedBy>
  <cp:revision>2</cp:revision>
  <cp:lastPrinted>2022-02-08T07:27:00Z</cp:lastPrinted>
  <dcterms:created xsi:type="dcterms:W3CDTF">2022-02-08T08:59:00Z</dcterms:created>
  <dcterms:modified xsi:type="dcterms:W3CDTF">2022-02-08T08:59:00Z</dcterms:modified>
</cp:coreProperties>
</file>